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B71E2" w14:textId="77777777" w:rsidR="00CE5475" w:rsidRPr="00AB61A5" w:rsidRDefault="00CE5475" w:rsidP="00AB61A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B61A5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733CC8AF" w14:textId="77777777" w:rsidR="00CE5475" w:rsidRPr="00AB61A5" w:rsidRDefault="00CE5475" w:rsidP="00CE5475">
      <w:pPr>
        <w:spacing w:line="360" w:lineRule="auto"/>
        <w:jc w:val="left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CB559E4" w14:textId="77777777" w:rsidR="008051F9" w:rsidRPr="006E1D4F" w:rsidRDefault="008051F9" w:rsidP="008051F9">
      <w:pPr>
        <w:spacing w:line="360" w:lineRule="auto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bookmarkStart w:id="0" w:name="_Hlk143774875"/>
      <w:bookmarkEnd w:id="0"/>
    </w:p>
    <w:p w14:paraId="04465F97" w14:textId="2663AC12" w:rsidR="008051F9" w:rsidRPr="006E1D4F" w:rsidRDefault="008051F9" w:rsidP="008051F9">
      <w:pPr>
        <w:spacing w:line="360" w:lineRule="auto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 w:rsidRPr="006E1D4F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Role of particle size-dependent copper </w:t>
      </w:r>
      <w:r w:rsidR="009F6406" w:rsidRPr="00FB4256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bio</w:t>
      </w:r>
      <w:r w:rsidR="009F6406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accumulation</w:t>
      </w:r>
      <w:r w:rsidRPr="006E1D4F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-mediated oxidative stress on </w:t>
      </w:r>
      <w:r w:rsidRPr="006E1D4F">
        <w:rPr>
          <w:rFonts w:asciiTheme="majorBidi" w:eastAsia="Calibri" w:hAnsiTheme="majorBidi" w:cstheme="majorBidi"/>
          <w:b/>
          <w:bCs/>
          <w:i/>
          <w:iCs/>
          <w:color w:val="000000"/>
          <w:sz w:val="24"/>
          <w:szCs w:val="24"/>
        </w:rPr>
        <w:t>Glycine max</w:t>
      </w:r>
      <w:r w:rsidRPr="006E1D4F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 (L.) yield parameters with</w:t>
      </w:r>
      <w:r w:rsidRPr="006E1D4F">
        <w:rPr>
          <w:b/>
          <w:bCs/>
        </w:rPr>
        <w:t xml:space="preserve"> </w:t>
      </w:r>
      <w:r w:rsidRPr="006E1D4F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soil-</w:t>
      </w:r>
      <w:r w:rsidR="00070AD5" w:rsidRPr="006E1D4F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applied</w:t>
      </w:r>
      <w:r w:rsidRPr="006E1D4F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 copper oxide nanoparticle</w:t>
      </w:r>
      <w:r w:rsidR="00070AD5" w:rsidRPr="006E1D4F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s</w:t>
      </w:r>
      <w:r w:rsidRPr="006E1D4F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 </w:t>
      </w:r>
    </w:p>
    <w:p w14:paraId="7765C08A" w14:textId="77777777" w:rsidR="009C325C" w:rsidRPr="00AB61A5" w:rsidRDefault="009C325C" w:rsidP="009C325C">
      <w:pPr>
        <w:spacing w:line="360" w:lineRule="auto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15986FFD" w14:textId="77777777" w:rsidR="009C325C" w:rsidRPr="00AB61A5" w:rsidRDefault="009C325C" w:rsidP="009C325C">
      <w:pPr>
        <w:spacing w:line="360" w:lineRule="auto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AB61A5">
        <w:rPr>
          <w:rFonts w:asciiTheme="majorBidi" w:eastAsia="Calibri" w:hAnsiTheme="majorBidi" w:cstheme="majorBidi"/>
          <w:color w:val="000000"/>
          <w:sz w:val="24"/>
          <w:szCs w:val="24"/>
        </w:rPr>
        <w:t>Elham</w:t>
      </w:r>
      <w:r w:rsidRPr="00AB61A5" w:rsidDel="00A549AC">
        <w:rPr>
          <w:rFonts w:asciiTheme="majorBidi" w:eastAsia="Calibri" w:hAnsiTheme="majorBidi" w:cstheme="majorBidi"/>
          <w:color w:val="000000"/>
          <w:sz w:val="24"/>
          <w:szCs w:val="24"/>
          <w:vertAlign w:val="superscript"/>
        </w:rPr>
        <w:t xml:space="preserve"> </w:t>
      </w:r>
      <w:r w:rsidRPr="00AB61A5">
        <w:rPr>
          <w:rFonts w:asciiTheme="majorBidi" w:eastAsia="Calibri" w:hAnsiTheme="majorBidi" w:cstheme="majorBidi"/>
          <w:color w:val="000000"/>
          <w:sz w:val="24"/>
          <w:szCs w:val="24"/>
        </w:rPr>
        <w:t>Yusefi-Tanha</w:t>
      </w:r>
      <w:r w:rsidRPr="00AB61A5">
        <w:rPr>
          <w:rFonts w:asciiTheme="majorBidi" w:eastAsia="Calibri" w:hAnsiTheme="majorBidi" w:cstheme="majorBidi"/>
          <w:color w:val="000000"/>
          <w:sz w:val="24"/>
          <w:szCs w:val="24"/>
          <w:vertAlign w:val="superscript"/>
        </w:rPr>
        <w:t>1</w:t>
      </w:r>
      <w:r w:rsidRPr="00AB61A5">
        <w:rPr>
          <w:rFonts w:asciiTheme="majorBidi" w:eastAsia="Calibri" w:hAnsiTheme="majorBidi" w:cstheme="majorBidi"/>
          <w:color w:val="000000"/>
          <w:sz w:val="24"/>
          <w:szCs w:val="24"/>
        </w:rPr>
        <w:t>;</w:t>
      </w:r>
      <w:r w:rsidRPr="00AB61A5">
        <w:rPr>
          <w:rFonts w:asciiTheme="majorBidi" w:eastAsia="Calibri" w:hAnsiTheme="majorBidi" w:cstheme="majorBidi"/>
          <w:color w:val="000000"/>
          <w:sz w:val="24"/>
          <w:szCs w:val="24"/>
          <w:vertAlign w:val="superscript"/>
        </w:rPr>
        <w:t xml:space="preserve"> </w:t>
      </w:r>
      <w:r w:rsidRPr="00AB61A5">
        <w:rPr>
          <w:rFonts w:asciiTheme="majorBidi" w:eastAsia="Calibri" w:hAnsiTheme="majorBidi" w:cstheme="majorBidi"/>
          <w:color w:val="000000"/>
          <w:sz w:val="24"/>
          <w:szCs w:val="24"/>
        </w:rPr>
        <w:t>Sina</w:t>
      </w:r>
      <w:r w:rsidRPr="00AB61A5">
        <w:rPr>
          <w:rFonts w:asciiTheme="majorBidi" w:eastAsia="Calibri" w:hAnsiTheme="majorBidi" w:cstheme="majorBidi"/>
          <w:color w:val="000000"/>
          <w:sz w:val="24"/>
          <w:szCs w:val="24"/>
          <w:vertAlign w:val="superscript"/>
        </w:rPr>
        <w:t xml:space="preserve"> </w:t>
      </w:r>
      <w:r w:rsidRPr="00AB61A5">
        <w:rPr>
          <w:rFonts w:asciiTheme="majorBidi" w:eastAsia="Calibri" w:hAnsiTheme="majorBidi" w:cstheme="majorBidi"/>
          <w:color w:val="000000"/>
          <w:sz w:val="24"/>
          <w:szCs w:val="24"/>
        </w:rPr>
        <w:t>Fallah</w:t>
      </w:r>
      <w:r w:rsidRPr="00AB61A5">
        <w:rPr>
          <w:rFonts w:asciiTheme="majorBidi" w:eastAsia="Calibri" w:hAnsiTheme="majorBidi" w:cstheme="majorBidi"/>
          <w:color w:val="000000"/>
          <w:sz w:val="24"/>
          <w:szCs w:val="24"/>
          <w:vertAlign w:val="superscript"/>
        </w:rPr>
        <w:t>1*</w:t>
      </w:r>
      <w:r w:rsidRPr="00AB61A5">
        <w:rPr>
          <w:rFonts w:asciiTheme="majorBidi" w:eastAsia="Calibri" w:hAnsiTheme="majorBidi" w:cstheme="majorBidi"/>
          <w:color w:val="000000"/>
          <w:sz w:val="24"/>
          <w:szCs w:val="24"/>
        </w:rPr>
        <w:t>;</w:t>
      </w:r>
      <w:r w:rsidRPr="00AB61A5">
        <w:rPr>
          <w:rFonts w:asciiTheme="majorBidi" w:eastAsia="Calibri" w:hAnsiTheme="majorBidi" w:cstheme="majorBidi"/>
          <w:color w:val="000000"/>
          <w:sz w:val="24"/>
          <w:szCs w:val="24"/>
          <w:vertAlign w:val="superscript"/>
        </w:rPr>
        <w:t xml:space="preserve"> </w:t>
      </w:r>
      <w:r w:rsidRPr="00AB61A5">
        <w:rPr>
          <w:rFonts w:asciiTheme="majorBidi" w:eastAsia="Calibri" w:hAnsiTheme="majorBidi" w:cstheme="majorBidi"/>
          <w:color w:val="000000"/>
          <w:sz w:val="24"/>
          <w:szCs w:val="24"/>
        </w:rPr>
        <w:t>Lok Raj Pokhrel</w:t>
      </w:r>
      <w:r w:rsidRPr="00AB61A5">
        <w:rPr>
          <w:rFonts w:asciiTheme="majorBidi" w:eastAsia="Calibri" w:hAnsiTheme="majorBidi" w:cstheme="majorBidi"/>
          <w:color w:val="000000"/>
          <w:sz w:val="24"/>
          <w:szCs w:val="24"/>
          <w:vertAlign w:val="superscript"/>
        </w:rPr>
        <w:t>2*</w:t>
      </w:r>
      <w:r w:rsidRPr="00AB61A5">
        <w:rPr>
          <w:rFonts w:asciiTheme="majorBidi" w:eastAsia="Calibri" w:hAnsiTheme="majorBidi" w:cstheme="majorBidi"/>
          <w:color w:val="000000"/>
          <w:sz w:val="24"/>
          <w:szCs w:val="24"/>
        </w:rPr>
        <w:t>; Ali Rostamnejadi</w:t>
      </w:r>
      <w:r w:rsidRPr="00AB61A5">
        <w:rPr>
          <w:rFonts w:asciiTheme="majorBidi" w:eastAsia="Calibri" w:hAnsiTheme="majorBidi" w:cstheme="majorBidi"/>
          <w:color w:val="000000"/>
          <w:sz w:val="24"/>
          <w:szCs w:val="24"/>
          <w:vertAlign w:val="superscript"/>
        </w:rPr>
        <w:t>3</w:t>
      </w:r>
    </w:p>
    <w:p w14:paraId="140CE826" w14:textId="77777777" w:rsidR="009C325C" w:rsidRPr="00AB61A5" w:rsidRDefault="009C325C" w:rsidP="009C325C">
      <w:pPr>
        <w:spacing w:line="480" w:lineRule="auto"/>
        <w:jc w:val="center"/>
        <w:rPr>
          <w:rFonts w:asciiTheme="majorBidi" w:eastAsia="Calibri" w:hAnsiTheme="majorBidi" w:cstheme="majorBidi"/>
          <w:color w:val="000000"/>
          <w:sz w:val="24"/>
          <w:szCs w:val="24"/>
        </w:rPr>
      </w:pPr>
    </w:p>
    <w:p w14:paraId="4E32A5DD" w14:textId="77777777" w:rsidR="009C325C" w:rsidRPr="00AB61A5" w:rsidRDefault="009C325C" w:rsidP="009C325C">
      <w:pPr>
        <w:autoSpaceDE w:val="0"/>
        <w:autoSpaceDN w:val="0"/>
        <w:adjustRightInd w:val="0"/>
        <w:spacing w:line="480" w:lineRule="auto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AB61A5">
        <w:rPr>
          <w:rFonts w:asciiTheme="majorBidi" w:eastAsia="Calibri" w:hAnsiTheme="majorBidi" w:cstheme="majorBidi"/>
          <w:color w:val="000000"/>
          <w:sz w:val="24"/>
          <w:szCs w:val="24"/>
          <w:vertAlign w:val="superscript"/>
        </w:rPr>
        <w:t>1</w:t>
      </w:r>
      <w:r w:rsidRPr="00AB61A5">
        <w:rPr>
          <w:rFonts w:asciiTheme="majorBidi" w:eastAsia="Calibri" w:hAnsiTheme="majorBidi" w:cstheme="majorBidi"/>
          <w:color w:val="000000"/>
          <w:sz w:val="24"/>
          <w:szCs w:val="24"/>
        </w:rPr>
        <w:t>Department of Agronomy, Faculty of Agriculture, Shahrekord University, Shahrekord, Iran.</w:t>
      </w:r>
    </w:p>
    <w:p w14:paraId="0811E1A3" w14:textId="77777777" w:rsidR="009C325C" w:rsidRPr="00AB61A5" w:rsidRDefault="009C325C" w:rsidP="009C325C">
      <w:pPr>
        <w:spacing w:line="480" w:lineRule="auto"/>
        <w:ind w:right="-36"/>
        <w:rPr>
          <w:rFonts w:asciiTheme="majorBidi" w:eastAsia="Calibri" w:hAnsiTheme="majorBidi" w:cstheme="majorBidi"/>
          <w:color w:val="000000"/>
          <w:sz w:val="24"/>
          <w:szCs w:val="24"/>
          <w:lang w:eastAsia="de-DE" w:bidi="ne-NP"/>
        </w:rPr>
      </w:pPr>
      <w:r w:rsidRPr="00AB61A5">
        <w:rPr>
          <w:rFonts w:asciiTheme="majorBidi" w:eastAsia="Calibri" w:hAnsiTheme="majorBidi" w:cstheme="majorBidi"/>
          <w:color w:val="000000"/>
          <w:sz w:val="24"/>
          <w:szCs w:val="24"/>
          <w:vertAlign w:val="superscript"/>
        </w:rPr>
        <w:t>2</w:t>
      </w:r>
      <w:r w:rsidRPr="00AB61A5">
        <w:rPr>
          <w:rFonts w:asciiTheme="majorBidi" w:eastAsia="Calibri" w:hAnsiTheme="majorBidi" w:cstheme="majorBidi"/>
          <w:color w:val="000000"/>
          <w:sz w:val="24"/>
          <w:szCs w:val="24"/>
          <w:lang w:eastAsia="de-DE" w:bidi="ne-NP"/>
        </w:rPr>
        <w:t xml:space="preserve">Department of Public Health, </w:t>
      </w:r>
      <w:r w:rsidRPr="00AB61A5">
        <w:rPr>
          <w:rFonts w:asciiTheme="majorBidi" w:eastAsia="Calibri" w:hAnsiTheme="majorBidi" w:cstheme="majorBidi"/>
          <w:color w:val="000000"/>
          <w:sz w:val="24"/>
          <w:szCs w:val="24"/>
        </w:rPr>
        <w:t>The Brody School of Medicine, East Carolina University, Greenville, NC, USA.</w:t>
      </w:r>
    </w:p>
    <w:p w14:paraId="3109CF3B" w14:textId="77777777" w:rsidR="009C325C" w:rsidRPr="00AB61A5" w:rsidRDefault="009C325C" w:rsidP="009C325C">
      <w:pPr>
        <w:autoSpaceDE w:val="0"/>
        <w:autoSpaceDN w:val="0"/>
        <w:adjustRightInd w:val="0"/>
        <w:spacing w:line="480" w:lineRule="auto"/>
        <w:rPr>
          <w:rFonts w:asciiTheme="majorBidi" w:eastAsia="Calibri" w:hAnsiTheme="majorBidi" w:cstheme="majorBidi"/>
          <w:color w:val="000000"/>
          <w:sz w:val="24"/>
          <w:szCs w:val="24"/>
          <w:lang w:eastAsia="de-DE" w:bidi="ne-NP"/>
        </w:rPr>
      </w:pPr>
      <w:r w:rsidRPr="00AB61A5">
        <w:rPr>
          <w:rFonts w:asciiTheme="majorBidi" w:eastAsia="Calibri" w:hAnsiTheme="majorBidi" w:cstheme="majorBidi"/>
          <w:color w:val="000000"/>
          <w:sz w:val="24"/>
          <w:szCs w:val="24"/>
          <w:vertAlign w:val="superscript"/>
          <w:lang w:eastAsia="de-DE" w:bidi="ne-NP"/>
        </w:rPr>
        <w:t>3</w:t>
      </w:r>
      <w:r w:rsidRPr="00AB61A5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Faculty of Electromagnetics, Malek Ashtar University of Technology, Iran. </w:t>
      </w:r>
    </w:p>
    <w:p w14:paraId="605FD9EE" w14:textId="77777777" w:rsidR="009C325C" w:rsidRPr="00AB61A5" w:rsidRDefault="009C325C" w:rsidP="009C325C">
      <w:pPr>
        <w:spacing w:line="480" w:lineRule="auto"/>
        <w:ind w:right="-36"/>
        <w:rPr>
          <w:rFonts w:asciiTheme="majorBidi" w:eastAsia="Calibri" w:hAnsiTheme="majorBidi" w:cstheme="majorBidi"/>
          <w:color w:val="000000"/>
          <w:sz w:val="24"/>
          <w:szCs w:val="24"/>
          <w:lang w:eastAsia="de-DE" w:bidi="ne-NP"/>
        </w:rPr>
      </w:pPr>
      <w:r w:rsidRPr="00AB61A5">
        <w:rPr>
          <w:rFonts w:asciiTheme="majorBidi" w:eastAsia="Calibri" w:hAnsiTheme="majorBidi" w:cstheme="majorBidi"/>
          <w:color w:val="000000"/>
          <w:sz w:val="24"/>
          <w:szCs w:val="24"/>
          <w:lang w:eastAsia="de-DE" w:bidi="ne-NP"/>
        </w:rPr>
        <w:tab/>
      </w:r>
    </w:p>
    <w:p w14:paraId="583874F3" w14:textId="77777777" w:rsidR="009C325C" w:rsidRPr="00AB61A5" w:rsidRDefault="009C325C" w:rsidP="009C325C">
      <w:pPr>
        <w:spacing w:line="480" w:lineRule="auto"/>
        <w:rPr>
          <w:rFonts w:asciiTheme="majorBidi" w:eastAsia="Calibri" w:hAnsiTheme="majorBidi" w:cstheme="majorBidi"/>
          <w:bCs/>
          <w:color w:val="000000"/>
          <w:sz w:val="24"/>
          <w:szCs w:val="24"/>
        </w:rPr>
      </w:pPr>
      <w:r w:rsidRPr="00AB61A5">
        <w:rPr>
          <w:rFonts w:asciiTheme="majorBidi" w:eastAsia="Calibri" w:hAnsiTheme="majorBidi" w:cstheme="majorBidi"/>
          <w:bCs/>
          <w:color w:val="000000"/>
          <w:sz w:val="24"/>
          <w:szCs w:val="24"/>
        </w:rPr>
        <w:t>*Corresponding authors: LR Pokhrel, Phone: 252-737-5587; Email:</w:t>
      </w:r>
      <w:r w:rsidRPr="00AB61A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</w:t>
      </w:r>
      <w:hyperlink r:id="rId4" w:history="1">
        <w:r w:rsidRPr="00AB61A5">
          <w:rPr>
            <w:rFonts w:asciiTheme="majorBidi" w:eastAsia="Calibri" w:hAnsiTheme="majorBidi" w:cstheme="majorBidi"/>
            <w:color w:val="000000"/>
            <w:sz w:val="24"/>
            <w:szCs w:val="24"/>
          </w:rPr>
          <w:t>pokhrell18@ecu.edu</w:t>
        </w:r>
      </w:hyperlink>
    </w:p>
    <w:p w14:paraId="08EB60ED" w14:textId="77777777" w:rsidR="009C325C" w:rsidRPr="00AB61A5" w:rsidRDefault="009C325C" w:rsidP="009C325C">
      <w:pPr>
        <w:spacing w:line="480" w:lineRule="auto"/>
        <w:ind w:left="2160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AB61A5">
        <w:rPr>
          <w:rFonts w:asciiTheme="majorBidi" w:eastAsia="Calibri" w:hAnsiTheme="majorBidi" w:cstheme="majorBidi"/>
          <w:bCs/>
          <w:color w:val="000000"/>
          <w:sz w:val="24"/>
          <w:szCs w:val="24"/>
        </w:rPr>
        <w:t xml:space="preserve">     S Fallah, Phone: </w:t>
      </w:r>
      <w:r w:rsidRPr="00AB61A5">
        <w:rPr>
          <w:rFonts w:asciiTheme="majorBidi" w:eastAsia="Calibri" w:hAnsiTheme="majorBidi" w:cstheme="majorBidi"/>
          <w:bCs/>
          <w:color w:val="000000"/>
          <w:sz w:val="24"/>
          <w:szCs w:val="24"/>
          <w:lang w:bidi="fa-IR"/>
        </w:rPr>
        <w:t>+983832324428</w:t>
      </w:r>
      <w:r w:rsidRPr="00AB61A5">
        <w:rPr>
          <w:rFonts w:asciiTheme="majorBidi" w:eastAsia="Calibri" w:hAnsiTheme="majorBidi" w:cstheme="majorBidi"/>
          <w:bCs/>
          <w:color w:val="000000"/>
          <w:sz w:val="24"/>
          <w:szCs w:val="24"/>
        </w:rPr>
        <w:t xml:space="preserve">; Email: </w:t>
      </w:r>
      <w:hyperlink r:id="rId5" w:history="1">
        <w:r w:rsidRPr="00AB61A5">
          <w:rPr>
            <w:rFonts w:asciiTheme="majorBidi" w:eastAsia="Calibri" w:hAnsiTheme="majorBidi" w:cstheme="majorBidi"/>
            <w:color w:val="000000"/>
            <w:sz w:val="24"/>
            <w:szCs w:val="24"/>
          </w:rPr>
          <w:t>fallah-s@sku.ac.ir</w:t>
        </w:r>
      </w:hyperlink>
    </w:p>
    <w:p w14:paraId="0EC764D9" w14:textId="77777777" w:rsidR="00CE5475" w:rsidRPr="00AB61A5" w:rsidRDefault="00CE5475" w:rsidP="00CE5475">
      <w:pPr>
        <w:sectPr w:rsidR="00CE5475" w:rsidRPr="00AB61A5" w:rsidSect="007F399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EF16DA9" w14:textId="72EAE8EE" w:rsidR="0013053A" w:rsidRPr="00AB61A5" w:rsidRDefault="00630615" w:rsidP="00575D71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B61A5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8EA7720" wp14:editId="5187C9D2">
            <wp:simplePos x="0" y="0"/>
            <wp:positionH relativeFrom="margin">
              <wp:align>right</wp:align>
            </wp:positionH>
            <wp:positionV relativeFrom="margin">
              <wp:align>top</wp:align>
            </wp:positionV>
            <wp:extent cx="5943600" cy="674878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48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E5475" w:rsidRPr="00AB61A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ure S1. </w:t>
      </w:r>
      <w:r w:rsidR="00CE5475" w:rsidRPr="00AB61A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XRD patterns with Rietveld analysis and </w:t>
      </w:r>
      <w:r w:rsidR="00CE5475" w:rsidRPr="00AB61A5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Electron micrographs (FE-SEM) </w:t>
      </w:r>
      <w:r w:rsidR="00CE5475" w:rsidRPr="00AB61A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three discrete size </w:t>
      </w:r>
      <w:r w:rsidR="00EC62A2" w:rsidRPr="00AB61A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n</w:t>
      </w:r>
      <w:r w:rsidR="00EC62A2" w:rsidRPr="00AB61A5">
        <w:rPr>
          <w:rFonts w:asciiTheme="majorBidi" w:hAnsiTheme="majorBidi" w:cstheme="majorBidi"/>
          <w:color w:val="000000" w:themeColor="text1"/>
          <w:sz w:val="24"/>
          <w:szCs w:val="24"/>
        </w:rPr>
        <w:t>CuO</w:t>
      </w:r>
      <w:r w:rsidR="00CE5475" w:rsidRPr="00AB61A5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: </w:t>
      </w:r>
      <w:r w:rsidR="00CE5475" w:rsidRPr="00AB61A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a) </w:t>
      </w:r>
      <w:r w:rsidR="00EC62A2" w:rsidRPr="00AB61A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n</w:t>
      </w:r>
      <w:r w:rsidR="00EC62A2" w:rsidRPr="00AB61A5">
        <w:rPr>
          <w:rFonts w:asciiTheme="majorBidi" w:hAnsiTheme="majorBidi" w:cstheme="majorBidi"/>
          <w:color w:val="000000" w:themeColor="text1"/>
          <w:sz w:val="24"/>
          <w:szCs w:val="24"/>
        </w:rPr>
        <w:t>CuO</w:t>
      </w:r>
      <w:r w:rsidR="00CE5475" w:rsidRPr="00AB61A5">
        <w:rPr>
          <w:rFonts w:asciiTheme="majorBidi" w:hAnsiTheme="majorBidi" w:cstheme="majorBidi"/>
          <w:color w:val="000000" w:themeColor="text1"/>
          <w:sz w:val="24"/>
          <w:szCs w:val="24"/>
        </w:rPr>
        <w:t>-</w:t>
      </w:r>
      <w:r w:rsidR="00665222" w:rsidRPr="00AB61A5">
        <w:rPr>
          <w:rFonts w:asciiTheme="majorBidi" w:hAnsiTheme="majorBidi" w:cstheme="majorBidi"/>
          <w:color w:val="000000" w:themeColor="text1"/>
          <w:sz w:val="24"/>
          <w:szCs w:val="24"/>
        </w:rPr>
        <w:t>25</w:t>
      </w:r>
      <w:r w:rsidR="00CE5475" w:rsidRPr="00AB61A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nm = </w:t>
      </w:r>
      <w:r w:rsidR="00EC62A2" w:rsidRPr="00AB61A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n</w:t>
      </w:r>
      <w:r w:rsidR="00EC62A2" w:rsidRPr="00AB61A5">
        <w:rPr>
          <w:rFonts w:asciiTheme="majorBidi" w:hAnsiTheme="majorBidi" w:cstheme="majorBidi"/>
          <w:color w:val="000000" w:themeColor="text1"/>
          <w:sz w:val="24"/>
          <w:szCs w:val="24"/>
        </w:rPr>
        <w:t>CuO</w:t>
      </w:r>
      <w:r w:rsidR="00CE5475" w:rsidRPr="00AB61A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S; (b) </w:t>
      </w:r>
      <w:r w:rsidR="00EC62A2" w:rsidRPr="00AB61A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n</w:t>
      </w:r>
      <w:r w:rsidR="00EC62A2" w:rsidRPr="00AB61A5">
        <w:rPr>
          <w:rFonts w:asciiTheme="majorBidi" w:hAnsiTheme="majorBidi" w:cstheme="majorBidi"/>
          <w:color w:val="000000" w:themeColor="text1"/>
          <w:sz w:val="24"/>
          <w:szCs w:val="24"/>
        </w:rPr>
        <w:t>CuO</w:t>
      </w:r>
      <w:r w:rsidR="00CE5475" w:rsidRPr="00AB61A5">
        <w:rPr>
          <w:rFonts w:asciiTheme="majorBidi" w:hAnsiTheme="majorBidi" w:cstheme="majorBidi"/>
          <w:color w:val="000000" w:themeColor="text1"/>
          <w:sz w:val="24"/>
          <w:szCs w:val="24"/>
        </w:rPr>
        <w:t>-5</w:t>
      </w:r>
      <w:r w:rsidR="00665222" w:rsidRPr="00AB61A5">
        <w:rPr>
          <w:rFonts w:asciiTheme="majorBidi" w:hAnsiTheme="majorBidi" w:cstheme="majorBidi"/>
          <w:color w:val="000000" w:themeColor="text1"/>
          <w:sz w:val="24"/>
          <w:szCs w:val="24"/>
        </w:rPr>
        <w:t>0</w:t>
      </w:r>
      <w:r w:rsidR="00CE5475" w:rsidRPr="00AB61A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nm = </w:t>
      </w:r>
      <w:r w:rsidR="00EC62A2" w:rsidRPr="00AB61A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n</w:t>
      </w:r>
      <w:r w:rsidR="00EC62A2" w:rsidRPr="00AB61A5">
        <w:rPr>
          <w:rFonts w:asciiTheme="majorBidi" w:hAnsiTheme="majorBidi" w:cstheme="majorBidi"/>
          <w:color w:val="000000" w:themeColor="text1"/>
          <w:sz w:val="24"/>
          <w:szCs w:val="24"/>
        </w:rPr>
        <w:t>CuO</w:t>
      </w:r>
      <w:r w:rsidR="00CE5475" w:rsidRPr="00AB61A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M; and (c) </w:t>
      </w:r>
      <w:r w:rsidR="00EC62A2" w:rsidRPr="00AB61A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n</w:t>
      </w:r>
      <w:r w:rsidR="00EC62A2" w:rsidRPr="00AB61A5">
        <w:rPr>
          <w:rFonts w:asciiTheme="majorBidi" w:hAnsiTheme="majorBidi" w:cstheme="majorBidi"/>
          <w:color w:val="000000" w:themeColor="text1"/>
          <w:sz w:val="24"/>
          <w:szCs w:val="24"/>
        </w:rPr>
        <w:t>CuO</w:t>
      </w:r>
      <w:r w:rsidR="00665222" w:rsidRPr="00AB61A5">
        <w:rPr>
          <w:rFonts w:asciiTheme="majorBidi" w:hAnsiTheme="majorBidi" w:cstheme="majorBidi"/>
          <w:color w:val="000000" w:themeColor="text1"/>
          <w:sz w:val="24"/>
          <w:szCs w:val="24"/>
        </w:rPr>
        <w:t>-25</w:t>
      </w:r>
      <w:r w:rsidR="00CE5475" w:rsidRPr="00AB61A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0nm = </w:t>
      </w:r>
      <w:r w:rsidR="00EC62A2" w:rsidRPr="00AB61A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n</w:t>
      </w:r>
      <w:r w:rsidR="00EC62A2" w:rsidRPr="00AB61A5">
        <w:rPr>
          <w:rFonts w:asciiTheme="majorBidi" w:hAnsiTheme="majorBidi" w:cstheme="majorBidi"/>
          <w:color w:val="000000" w:themeColor="text1"/>
          <w:sz w:val="24"/>
          <w:szCs w:val="24"/>
        </w:rPr>
        <w:t>CuO</w:t>
      </w:r>
      <w:r w:rsidR="00CE5475" w:rsidRPr="00AB61A5">
        <w:rPr>
          <w:rFonts w:asciiTheme="majorBidi" w:hAnsiTheme="majorBidi" w:cstheme="majorBidi"/>
          <w:color w:val="000000" w:themeColor="text1"/>
          <w:sz w:val="24"/>
          <w:szCs w:val="24"/>
        </w:rPr>
        <w:t>-L.</w:t>
      </w:r>
    </w:p>
    <w:p w14:paraId="75913AA6" w14:textId="5F83EA43" w:rsidR="009F6022" w:rsidRPr="00AB61A5" w:rsidRDefault="009F6022" w:rsidP="00575D71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0291A95" w14:textId="03ED9149" w:rsidR="009F6022" w:rsidRPr="00AB61A5" w:rsidRDefault="009F6022" w:rsidP="00575D71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0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tbl>
      <w:tblPr>
        <w:tblStyle w:val="TableGrid1"/>
        <w:tblpPr w:leftFromText="180" w:rightFromText="180" w:vertAnchor="text" w:horzAnchor="margin" w:tblpXSpec="center" w:tblpY="299"/>
        <w:tblOverlap w:val="never"/>
        <w:bidiVisual/>
        <w:tblW w:w="100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4"/>
        <w:gridCol w:w="424"/>
        <w:gridCol w:w="2127"/>
        <w:gridCol w:w="1559"/>
        <w:gridCol w:w="1559"/>
        <w:gridCol w:w="426"/>
        <w:gridCol w:w="425"/>
        <w:gridCol w:w="2268"/>
      </w:tblGrid>
      <w:tr w:rsidR="0047564F" w:rsidRPr="00AB61A5" w14:paraId="2CFB01B6" w14:textId="77777777" w:rsidTr="00CA05F2">
        <w:trPr>
          <w:trHeight w:val="540"/>
        </w:trPr>
        <w:tc>
          <w:tcPr>
            <w:tcW w:w="10082" w:type="dxa"/>
            <w:gridSpan w:val="8"/>
            <w:tcBorders>
              <w:bottom w:val="single" w:sz="4" w:space="0" w:color="auto"/>
            </w:tcBorders>
          </w:tcPr>
          <w:p w14:paraId="5B6AD85B" w14:textId="6B3C637F" w:rsidR="0047564F" w:rsidRPr="00AB61A5" w:rsidRDefault="0047564F" w:rsidP="00A73ED7">
            <w:pPr>
              <w:ind w:right="-72"/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A73ED7" w:rsidRPr="00161AE3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S1</w:t>
            </w:r>
            <w:r w:rsidR="00D62AC0" w:rsidRPr="00161AE3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D62AC0"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424E0D"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Analysis of variance (ANOVA) </w:t>
            </w:r>
            <w:r w:rsidR="00381C63"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for the effect</w:t>
            </w:r>
            <w:r w:rsidR="006B6448"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of copper compound types on </w:t>
            </w:r>
            <w:r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Cu </w:t>
            </w:r>
            <w:r w:rsidR="007D64D1" w:rsidRPr="00161AE3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mulation</w:t>
            </w:r>
            <w:r w:rsidR="007D64D1" w:rsidRPr="00CE7E32">
              <w:rPr>
                <w:rFonts w:asciiTheme="majorBidi" w:eastAsia="Calibri" w:hAnsiTheme="majorBidi" w:cstheme="majorBidi"/>
                <w:b/>
                <w:bCs/>
                <w:color w:val="0000FF"/>
                <w:sz w:val="20"/>
                <w:szCs w:val="20"/>
              </w:rPr>
              <w:t xml:space="preserve"> </w:t>
            </w:r>
            <w:r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in root and seed, H</w:t>
            </w:r>
            <w:r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O</w:t>
            </w:r>
            <w:r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production and </w:t>
            </w:r>
            <w:r w:rsidR="00CA05F2"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m</w:t>
            </w:r>
            <w:r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alondialdehyde </w:t>
            </w:r>
            <w:r w:rsidR="00D62AC0"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in soil-grown soybean</w:t>
            </w:r>
            <w:r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.</w:t>
            </w:r>
          </w:p>
        </w:tc>
      </w:tr>
      <w:tr w:rsidR="0047564F" w:rsidRPr="00AB61A5" w14:paraId="042C46F1" w14:textId="77777777" w:rsidTr="00CA05F2">
        <w:trPr>
          <w:trHeight w:val="324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347D771D" w14:textId="77777777" w:rsidR="0047564F" w:rsidRPr="00AB61A5" w:rsidRDefault="0047564F" w:rsidP="0047564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09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C4F5EC3" w14:textId="77777777" w:rsidR="0047564F" w:rsidRPr="00AB61A5" w:rsidRDefault="0047564F" w:rsidP="0047564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                                                     Mean squares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BF346C5" w14:textId="77777777" w:rsidR="0047564F" w:rsidRPr="00AB61A5" w:rsidRDefault="0047564F" w:rsidP="0047564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df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EEEA491" w14:textId="77777777" w:rsidR="0047564F" w:rsidRPr="00AB61A5" w:rsidRDefault="0047564F" w:rsidP="0047564F">
            <w:pPr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Source of variation</w:t>
            </w:r>
          </w:p>
        </w:tc>
      </w:tr>
      <w:tr w:rsidR="0047564F" w:rsidRPr="00AB61A5" w14:paraId="42EC9202" w14:textId="77777777" w:rsidTr="00CA05F2">
        <w:trPr>
          <w:trHeight w:val="324"/>
        </w:trPr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A2D1F" w14:textId="4442E047" w:rsidR="0047564F" w:rsidRPr="00AB61A5" w:rsidRDefault="00CA05F2" w:rsidP="00CA05F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Malondialdehyd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1C01F" w14:textId="77777777" w:rsidR="0047564F" w:rsidRPr="00AB61A5" w:rsidRDefault="0047564F" w:rsidP="0047564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H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vertAlign w:val="subscript"/>
              </w:rPr>
              <w:t>2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O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vertAlign w:val="subscript"/>
              </w:rPr>
              <w:t>2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produ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45881" w14:textId="77777777" w:rsidR="0047564F" w:rsidRPr="00AB61A5" w:rsidRDefault="0047564F" w:rsidP="0047564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Seed Cu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40E48" w14:textId="77777777" w:rsidR="0047564F" w:rsidRPr="00AB61A5" w:rsidRDefault="0047564F" w:rsidP="0047564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Root Cu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07E4833A" w14:textId="77777777" w:rsidR="0047564F" w:rsidRPr="00AB61A5" w:rsidRDefault="0047564F" w:rsidP="0047564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48AFBD9" w14:textId="77777777" w:rsidR="0047564F" w:rsidRPr="00AB61A5" w:rsidRDefault="0047564F" w:rsidP="0047564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</w:tc>
      </w:tr>
      <w:tr w:rsidR="0047564F" w:rsidRPr="00AB61A5" w14:paraId="53135062" w14:textId="77777777" w:rsidTr="00CA05F2">
        <w:tc>
          <w:tcPr>
            <w:tcW w:w="1718" w:type="dxa"/>
            <w:gridSpan w:val="2"/>
            <w:tcBorders>
              <w:top w:val="single" w:sz="4" w:space="0" w:color="auto"/>
            </w:tcBorders>
          </w:tcPr>
          <w:p w14:paraId="08AA2DA6" w14:textId="77777777" w:rsidR="0047564F" w:rsidRPr="00AB61A5" w:rsidRDefault="0047564F" w:rsidP="0047564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013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3A5E165" w14:textId="77777777" w:rsidR="0047564F" w:rsidRPr="00AB61A5" w:rsidRDefault="0047564F" w:rsidP="0047564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07685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DC499FD" w14:textId="77777777" w:rsidR="0047564F" w:rsidRPr="00AB61A5" w:rsidRDefault="0047564F" w:rsidP="0047564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.06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A543E86" w14:textId="77777777" w:rsidR="0047564F" w:rsidRPr="00AB61A5" w:rsidRDefault="0047564F" w:rsidP="0047564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45.58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1CEF7CB0" w14:textId="77777777" w:rsidR="0047564F" w:rsidRPr="00AB61A5" w:rsidRDefault="0047564F" w:rsidP="0047564F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A8F35E5" w14:textId="77777777" w:rsidR="0047564F" w:rsidRPr="00AB61A5" w:rsidRDefault="0047564F" w:rsidP="0047564F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opper compound type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s</w:t>
            </w:r>
          </w:p>
        </w:tc>
      </w:tr>
      <w:tr w:rsidR="0047564F" w:rsidRPr="00AB61A5" w14:paraId="4349214F" w14:textId="77777777" w:rsidTr="00CA05F2">
        <w:tc>
          <w:tcPr>
            <w:tcW w:w="1718" w:type="dxa"/>
            <w:gridSpan w:val="2"/>
            <w:tcBorders>
              <w:bottom w:val="single" w:sz="4" w:space="0" w:color="auto"/>
            </w:tcBorders>
          </w:tcPr>
          <w:p w14:paraId="26FF904D" w14:textId="77777777" w:rsidR="0047564F" w:rsidRPr="00AB61A5" w:rsidRDefault="0047564F" w:rsidP="0047564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5</w:t>
            </w:r>
            <w:r w:rsidRPr="00AB61A5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×</w:t>
            </w:r>
            <w:r w:rsidRPr="00AB61A5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0</w:t>
            </w:r>
            <w:r w:rsidRPr="00AB61A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fa-IR"/>
              </w:rPr>
              <w:t>-6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54FA580" w14:textId="77777777" w:rsidR="0047564F" w:rsidRPr="00AB61A5" w:rsidRDefault="0047564F" w:rsidP="0047564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44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8CFCEF" w14:textId="77777777" w:rsidR="0047564F" w:rsidRPr="00AB61A5" w:rsidRDefault="0047564F" w:rsidP="0047564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D04A11" w14:textId="77777777" w:rsidR="0047564F" w:rsidRPr="00AB61A5" w:rsidRDefault="0047564F" w:rsidP="0047564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144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23B667F0" w14:textId="77777777" w:rsidR="0047564F" w:rsidRPr="00AB61A5" w:rsidRDefault="0047564F" w:rsidP="0047564F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7BE1C1C" w14:textId="77777777" w:rsidR="0047564F" w:rsidRPr="00AB61A5" w:rsidRDefault="0047564F" w:rsidP="0047564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Error</w:t>
            </w:r>
          </w:p>
        </w:tc>
      </w:tr>
      <w:tr w:rsidR="0047564F" w:rsidRPr="00AB61A5" w14:paraId="1C2FE6D3" w14:textId="77777777" w:rsidTr="00CA05F2"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8FA3F2" w14:textId="77777777" w:rsidR="0047564F" w:rsidRPr="00AB61A5" w:rsidRDefault="0047564F" w:rsidP="0047564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9.47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C91695D" w14:textId="77777777" w:rsidR="0047564F" w:rsidRPr="00AB61A5" w:rsidRDefault="0047564F" w:rsidP="0047564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7.1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183BE39" w14:textId="77777777" w:rsidR="0047564F" w:rsidRPr="00AB61A5" w:rsidRDefault="0047564F" w:rsidP="0047564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.7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255557" w14:textId="77777777" w:rsidR="0047564F" w:rsidRPr="00AB61A5" w:rsidRDefault="0047564F" w:rsidP="0047564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9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47D322" w14:textId="77777777" w:rsidR="0047564F" w:rsidRPr="00AB61A5" w:rsidRDefault="0047564F" w:rsidP="0047564F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B7B81D1" w14:textId="77777777" w:rsidR="0047564F" w:rsidRPr="00AB61A5" w:rsidRDefault="0047564F" w:rsidP="0047564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CV 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  <w:t xml:space="preserve"> (%)</w:t>
            </w:r>
          </w:p>
        </w:tc>
      </w:tr>
      <w:tr w:rsidR="0047564F" w:rsidRPr="00AB61A5" w14:paraId="29A6C24C" w14:textId="77777777" w:rsidTr="00CA05F2">
        <w:tc>
          <w:tcPr>
            <w:tcW w:w="10082" w:type="dxa"/>
            <w:gridSpan w:val="8"/>
            <w:tcBorders>
              <w:top w:val="single" w:sz="4" w:space="0" w:color="auto"/>
            </w:tcBorders>
          </w:tcPr>
          <w:p w14:paraId="0F009113" w14:textId="77777777" w:rsidR="0077005C" w:rsidRDefault="0047564F" w:rsidP="0047564F">
            <w:pPr>
              <w:tabs>
                <w:tab w:val="right" w:pos="11436"/>
              </w:tabs>
              <w:rPr>
                <w:rFonts w:ascii="Times New Roman" w:eastAsia="Calibri" w:hAnsi="Times New Roman" w:cs="B Nazanin"/>
                <w:b/>
                <w:bCs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** significant at </w:t>
            </w:r>
            <w:r w:rsidRPr="00AB61A5">
              <w:rPr>
                <w:rFonts w:ascii="Times New Roman" w:eastAsia="Calibri" w:hAnsi="Times New Roman" w:cs="B Nazanin"/>
                <w:b/>
                <w:bCs/>
                <w:i/>
                <w:iCs/>
                <w:sz w:val="20"/>
                <w:szCs w:val="20"/>
                <w:lang w:bidi="fa-IR"/>
              </w:rPr>
              <w:t>p</w:t>
            </w:r>
            <w:r w:rsidRPr="00AB61A5">
              <w:rPr>
                <w:rFonts w:ascii="Times New Roman" w:eastAsia="Calibri" w:hAnsi="Times New Roman" w:cs="B Nazanin"/>
                <w:b/>
                <w:bCs/>
                <w:sz w:val="20"/>
                <w:szCs w:val="20"/>
                <w:lang w:bidi="fa-IR"/>
              </w:rPr>
              <w:t xml:space="preserve"> &lt;</w:t>
            </w:r>
            <w:r w:rsidR="00CA21D9" w:rsidRPr="00AB61A5">
              <w:rPr>
                <w:rFonts w:ascii="Times New Roman" w:eastAsia="Calibri" w:hAnsi="Times New Roman" w:cs="B Nazanin"/>
                <w:b/>
                <w:bCs/>
                <w:sz w:val="20"/>
                <w:szCs w:val="20"/>
                <w:lang w:bidi="fa-IR"/>
              </w:rPr>
              <w:t xml:space="preserve"> </w:t>
            </w:r>
            <w:r w:rsidRPr="00AB61A5">
              <w:rPr>
                <w:rFonts w:ascii="Times New Roman" w:eastAsia="Calibri" w:hAnsi="Times New Roman" w:cs="B Nazanin"/>
                <w:b/>
                <w:bCs/>
                <w:sz w:val="20"/>
                <w:szCs w:val="20"/>
                <w:lang w:bidi="fa-IR"/>
              </w:rPr>
              <w:t>0.01. CV, coefficient of variation.</w:t>
            </w:r>
          </w:p>
          <w:p w14:paraId="74B6F375" w14:textId="23CA497D" w:rsidR="0047564F" w:rsidRPr="00AB61A5" w:rsidRDefault="0047564F" w:rsidP="0047564F">
            <w:pPr>
              <w:tabs>
                <w:tab w:val="right" w:pos="11436"/>
              </w:tabs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AB61A5">
              <w:rPr>
                <w:rFonts w:ascii="Times New Roman" w:eastAsia="Calibri" w:hAnsi="Times New Roman" w:cs="B Nazanin"/>
                <w:b/>
                <w:bCs/>
                <w:lang w:bidi="fa-IR"/>
              </w:rPr>
              <w:tab/>
            </w:r>
          </w:p>
        </w:tc>
      </w:tr>
    </w:tbl>
    <w:p w14:paraId="4BEB581D" w14:textId="77777777" w:rsidR="009F6022" w:rsidRPr="00AB61A5" w:rsidRDefault="009F6022" w:rsidP="00575D71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0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66F01671" w14:textId="77777777" w:rsidR="0013053A" w:rsidRDefault="0013053A" w:rsidP="0013053A"/>
    <w:tbl>
      <w:tblPr>
        <w:tblStyle w:val="TableGrid1"/>
        <w:tblpPr w:leftFromText="180" w:rightFromText="180" w:vertAnchor="text" w:horzAnchor="margin" w:tblpXSpec="center" w:tblpY="-119"/>
        <w:tblOverlap w:val="never"/>
        <w:bidiVisual/>
        <w:tblW w:w="98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4"/>
        <w:gridCol w:w="992"/>
        <w:gridCol w:w="992"/>
        <w:gridCol w:w="1276"/>
        <w:gridCol w:w="1417"/>
        <w:gridCol w:w="1418"/>
        <w:gridCol w:w="425"/>
        <w:gridCol w:w="2268"/>
      </w:tblGrid>
      <w:tr w:rsidR="0077005C" w:rsidRPr="00AB61A5" w14:paraId="5EC9C5B8" w14:textId="77777777" w:rsidTr="00363F74">
        <w:trPr>
          <w:trHeight w:val="540"/>
        </w:trPr>
        <w:tc>
          <w:tcPr>
            <w:tcW w:w="9882" w:type="dxa"/>
            <w:gridSpan w:val="8"/>
            <w:tcBorders>
              <w:bottom w:val="single" w:sz="4" w:space="0" w:color="auto"/>
            </w:tcBorders>
          </w:tcPr>
          <w:p w14:paraId="5FFF4368" w14:textId="06C1F800" w:rsidR="0077005C" w:rsidRPr="00AB61A5" w:rsidRDefault="0077005C" w:rsidP="0077005C">
            <w:pPr>
              <w:ind w:right="-72"/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 w:rsidRPr="00161AE3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S2.</w:t>
            </w:r>
            <w:r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Analysis of variance (ANOVA) for the effect of copper compound types on photosynthetic pigments, pod and seed yield in soil-grown soybean.</w:t>
            </w:r>
          </w:p>
        </w:tc>
      </w:tr>
      <w:tr w:rsidR="0077005C" w:rsidRPr="00AB61A5" w14:paraId="3492E138" w14:textId="77777777" w:rsidTr="00363F74">
        <w:trPr>
          <w:trHeight w:val="324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7DB314FB" w14:textId="77777777" w:rsidR="0077005C" w:rsidRPr="00AB61A5" w:rsidRDefault="0077005C" w:rsidP="00363F7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09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A38EC06" w14:textId="77777777" w:rsidR="0077005C" w:rsidRPr="00AB61A5" w:rsidRDefault="0077005C" w:rsidP="00363F7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                                                                    Mean squares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vAlign w:val="center"/>
          </w:tcPr>
          <w:p w14:paraId="54C39259" w14:textId="77777777" w:rsidR="0077005C" w:rsidRPr="00AB61A5" w:rsidRDefault="0077005C" w:rsidP="00363F7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df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6DD236F2" w14:textId="77777777" w:rsidR="0077005C" w:rsidRPr="00AB61A5" w:rsidRDefault="0077005C" w:rsidP="00363F74">
            <w:pPr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Source of variation</w:t>
            </w:r>
          </w:p>
        </w:tc>
      </w:tr>
      <w:tr w:rsidR="0077005C" w:rsidRPr="00AB61A5" w14:paraId="4F2CBA19" w14:textId="77777777" w:rsidTr="00363F74">
        <w:trPr>
          <w:trHeight w:val="324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6EC34" w14:textId="77777777" w:rsidR="0077005C" w:rsidRPr="00AB61A5" w:rsidRDefault="0077005C" w:rsidP="00363F7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Seed produc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0259D" w14:textId="77777777" w:rsidR="0077005C" w:rsidRPr="00AB61A5" w:rsidRDefault="0077005C" w:rsidP="00363F7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Seed/p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FBDA6" w14:textId="77777777" w:rsidR="0077005C" w:rsidRPr="00AB61A5" w:rsidRDefault="0077005C" w:rsidP="00363F7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Pod/pla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B49F7" w14:textId="77777777" w:rsidR="0077005C" w:rsidRPr="00AB61A5" w:rsidRDefault="0077005C" w:rsidP="00363F7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Carotenoid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17F91" w14:textId="77777777" w:rsidR="0077005C" w:rsidRPr="00AB61A5" w:rsidRDefault="0077005C" w:rsidP="00363F7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Chlorophyll-</w:t>
            </w:r>
            <w:r w:rsidRPr="00AB61A5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7BAD0" w14:textId="77777777" w:rsidR="0077005C" w:rsidRPr="00AB61A5" w:rsidRDefault="0077005C" w:rsidP="00363F7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Chlorophyll-</w:t>
            </w:r>
            <w:r w:rsidRPr="00AB61A5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45A68EEF" w14:textId="77777777" w:rsidR="0077005C" w:rsidRPr="00AB61A5" w:rsidRDefault="0077005C" w:rsidP="00363F7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21C64AB5" w14:textId="77777777" w:rsidR="0077005C" w:rsidRPr="00AB61A5" w:rsidRDefault="0077005C" w:rsidP="00363F7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</w:tc>
      </w:tr>
      <w:tr w:rsidR="0077005C" w:rsidRPr="00AB61A5" w14:paraId="28C801AA" w14:textId="77777777" w:rsidTr="00363F74">
        <w:tc>
          <w:tcPr>
            <w:tcW w:w="1094" w:type="dxa"/>
            <w:tcBorders>
              <w:top w:val="single" w:sz="4" w:space="0" w:color="auto"/>
            </w:tcBorders>
          </w:tcPr>
          <w:p w14:paraId="01EC41B4" w14:textId="77777777" w:rsidR="0077005C" w:rsidRPr="00AB61A5" w:rsidRDefault="0077005C" w:rsidP="00363F7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4.26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A14A17" w14:textId="77777777" w:rsidR="0077005C" w:rsidRPr="00AB61A5" w:rsidRDefault="0077005C" w:rsidP="00363F7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026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A43AEF" w14:textId="77777777" w:rsidR="0077005C" w:rsidRPr="00AB61A5" w:rsidRDefault="0077005C" w:rsidP="00363F7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50.92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75C6DB" w14:textId="77777777" w:rsidR="0077005C" w:rsidRPr="00AB61A5" w:rsidRDefault="0077005C" w:rsidP="00363F7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12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D5A85D8" w14:textId="77777777" w:rsidR="0077005C" w:rsidRPr="00AB61A5" w:rsidRDefault="0077005C" w:rsidP="00363F7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32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CD717B" w14:textId="77777777" w:rsidR="0077005C" w:rsidRPr="00AB61A5" w:rsidRDefault="0077005C" w:rsidP="00363F7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69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887567F" w14:textId="77777777" w:rsidR="0077005C" w:rsidRPr="00AB61A5" w:rsidRDefault="0077005C" w:rsidP="00363F7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B0E25AC" w14:textId="77777777" w:rsidR="0077005C" w:rsidRPr="00AB61A5" w:rsidRDefault="0077005C" w:rsidP="00363F74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opper compound type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s </w:t>
            </w:r>
          </w:p>
        </w:tc>
      </w:tr>
      <w:tr w:rsidR="0077005C" w:rsidRPr="00AB61A5" w14:paraId="537722D7" w14:textId="77777777" w:rsidTr="00363F74">
        <w:tc>
          <w:tcPr>
            <w:tcW w:w="1094" w:type="dxa"/>
            <w:tcBorders>
              <w:bottom w:val="single" w:sz="4" w:space="0" w:color="auto"/>
            </w:tcBorders>
          </w:tcPr>
          <w:p w14:paraId="1BF4A9DB" w14:textId="77777777" w:rsidR="0077005C" w:rsidRPr="00AB61A5" w:rsidRDefault="0077005C" w:rsidP="00363F7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5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24FAE5" w14:textId="77777777" w:rsidR="0077005C" w:rsidRPr="00AB61A5" w:rsidRDefault="0077005C" w:rsidP="00363F7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06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B9EFD7" w14:textId="77777777" w:rsidR="0077005C" w:rsidRPr="00AB61A5" w:rsidRDefault="0077005C" w:rsidP="00363F7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330458" w14:textId="77777777" w:rsidR="0077005C" w:rsidRPr="00AB61A5" w:rsidRDefault="0077005C" w:rsidP="00363F7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8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  <w:t>×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0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fa-IR"/>
              </w:rPr>
              <w:t>-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3A5366" w14:textId="77777777" w:rsidR="0077005C" w:rsidRPr="00AB61A5" w:rsidRDefault="0077005C" w:rsidP="00363F7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4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  <w:t>×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0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fa-IR"/>
              </w:rPr>
              <w:t>-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D9E4911" w14:textId="77777777" w:rsidR="0077005C" w:rsidRPr="00AB61A5" w:rsidRDefault="0077005C" w:rsidP="00363F7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5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  <w:t>×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0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fa-IR"/>
              </w:rPr>
              <w:t>-5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C66094A" w14:textId="77777777" w:rsidR="0077005C" w:rsidRPr="00AB61A5" w:rsidRDefault="0077005C" w:rsidP="00363F7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17F15E1" w14:textId="77777777" w:rsidR="0077005C" w:rsidRPr="00AB61A5" w:rsidRDefault="0077005C" w:rsidP="00363F7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Error</w:t>
            </w:r>
          </w:p>
        </w:tc>
      </w:tr>
      <w:tr w:rsidR="0077005C" w:rsidRPr="00AB61A5" w14:paraId="4EEF393A" w14:textId="77777777" w:rsidTr="00363F74"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1C808499" w14:textId="77777777" w:rsidR="0077005C" w:rsidRPr="00AB61A5" w:rsidRDefault="0077005C" w:rsidP="00363F7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5.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6BAA0B" w14:textId="77777777" w:rsidR="0077005C" w:rsidRPr="00AB61A5" w:rsidRDefault="0077005C" w:rsidP="00363F7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.7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670DEA" w14:textId="77777777" w:rsidR="0077005C" w:rsidRPr="00AB61A5" w:rsidRDefault="0077005C" w:rsidP="00363F7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.8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8D7A09" w14:textId="77777777" w:rsidR="0077005C" w:rsidRPr="00AB61A5" w:rsidRDefault="0077005C" w:rsidP="00363F7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.3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8F95AC" w14:textId="77777777" w:rsidR="0077005C" w:rsidRPr="00AB61A5" w:rsidRDefault="0077005C" w:rsidP="00363F7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0.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B6DAF43" w14:textId="77777777" w:rsidR="0077005C" w:rsidRPr="00AB61A5" w:rsidRDefault="0077005C" w:rsidP="00363F7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9.8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69E99DFD" w14:textId="77777777" w:rsidR="0077005C" w:rsidRPr="00AB61A5" w:rsidRDefault="0077005C" w:rsidP="00363F7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25EEE78" w14:textId="77777777" w:rsidR="0077005C" w:rsidRPr="00AB61A5" w:rsidRDefault="0077005C" w:rsidP="00363F7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CV 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  <w:t xml:space="preserve"> (%)</w:t>
            </w:r>
          </w:p>
        </w:tc>
      </w:tr>
      <w:tr w:rsidR="0077005C" w:rsidRPr="00AB61A5" w14:paraId="40623698" w14:textId="77777777" w:rsidTr="00363F74">
        <w:tc>
          <w:tcPr>
            <w:tcW w:w="9882" w:type="dxa"/>
            <w:gridSpan w:val="8"/>
            <w:tcBorders>
              <w:top w:val="single" w:sz="4" w:space="0" w:color="auto"/>
            </w:tcBorders>
          </w:tcPr>
          <w:p w14:paraId="4A73326C" w14:textId="77777777" w:rsidR="0077005C" w:rsidRPr="00AB61A5" w:rsidRDefault="0077005C" w:rsidP="00363F74">
            <w:pPr>
              <w:tabs>
                <w:tab w:val="right" w:pos="11436"/>
              </w:tabs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perscript"/>
              </w:rPr>
              <w:t>ns</w:t>
            </w:r>
            <w:r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and **, </w:t>
            </w:r>
            <w:r w:rsidRPr="00AB61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on-significant and significant at </w:t>
            </w:r>
            <w:r w:rsidRPr="00AB61A5">
              <w:rPr>
                <w:rFonts w:ascii="Times New Roman" w:eastAsia="Calibri" w:hAnsi="Times New Roman" w:cs="B Nazanin"/>
                <w:b/>
                <w:bCs/>
                <w:i/>
                <w:iCs/>
                <w:sz w:val="20"/>
                <w:szCs w:val="20"/>
                <w:lang w:bidi="fa-IR"/>
              </w:rPr>
              <w:t>p</w:t>
            </w:r>
            <w:r w:rsidRPr="00AB61A5">
              <w:rPr>
                <w:rFonts w:ascii="Times New Roman" w:eastAsia="Calibri" w:hAnsi="Times New Roman" w:cs="B Nazanin"/>
                <w:b/>
                <w:bCs/>
                <w:sz w:val="20"/>
                <w:szCs w:val="20"/>
                <w:lang w:bidi="fa-IR"/>
              </w:rPr>
              <w:t xml:space="preserve"> &lt;0.01. CV, coefficient of variation.</w:t>
            </w:r>
            <w:r w:rsidRPr="00AB61A5">
              <w:rPr>
                <w:rFonts w:ascii="Times New Roman" w:eastAsia="Calibri" w:hAnsi="Times New Roman" w:cs="B Nazanin"/>
                <w:b/>
                <w:bCs/>
                <w:lang w:bidi="fa-IR"/>
              </w:rPr>
              <w:tab/>
            </w:r>
          </w:p>
        </w:tc>
      </w:tr>
    </w:tbl>
    <w:p w14:paraId="1BBE1EA8" w14:textId="77777777" w:rsidR="0077005C" w:rsidRPr="00AB61A5" w:rsidRDefault="0077005C" w:rsidP="0077005C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0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tbl>
      <w:tblPr>
        <w:tblStyle w:val="TableGrid"/>
        <w:tblpPr w:leftFromText="180" w:rightFromText="180" w:vertAnchor="text" w:horzAnchor="margin" w:tblpXSpec="center" w:tblpY="245"/>
        <w:tblOverlap w:val="never"/>
        <w:bidiVisual/>
        <w:tblW w:w="99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912"/>
        <w:gridCol w:w="992"/>
        <w:gridCol w:w="1143"/>
        <w:gridCol w:w="1409"/>
        <w:gridCol w:w="1417"/>
        <w:gridCol w:w="426"/>
        <w:gridCol w:w="2693"/>
      </w:tblGrid>
      <w:tr w:rsidR="0077005C" w:rsidRPr="00AB61A5" w14:paraId="1E74308E" w14:textId="77777777" w:rsidTr="00363F74">
        <w:trPr>
          <w:trHeight w:val="453"/>
        </w:trPr>
        <w:tc>
          <w:tcPr>
            <w:tcW w:w="9952" w:type="dxa"/>
            <w:gridSpan w:val="8"/>
            <w:tcBorders>
              <w:bottom w:val="single" w:sz="4" w:space="0" w:color="auto"/>
            </w:tcBorders>
            <w:vAlign w:val="center"/>
          </w:tcPr>
          <w:p w14:paraId="67AACC80" w14:textId="5BA099C4" w:rsidR="0077005C" w:rsidRPr="00AB61A5" w:rsidRDefault="0077005C" w:rsidP="0077005C">
            <w:pPr>
              <w:spacing w:after="16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</w:rPr>
            </w:pPr>
            <w:r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 w:rsidRPr="00161AE3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S3.</w:t>
            </w:r>
            <w:r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Analysis of variance (ANOVA) for the effect of copper compound types on key seed parameters in </w:t>
            </w:r>
            <w:r w:rsidRPr="00AB61A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oil-grown soybean.</w:t>
            </w:r>
            <w:r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77005C" w:rsidRPr="00AB61A5" w14:paraId="4E8E1BDF" w14:textId="77777777" w:rsidTr="00363F74">
        <w:trPr>
          <w:trHeight w:val="324"/>
        </w:trPr>
        <w:tc>
          <w:tcPr>
            <w:tcW w:w="683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77A32" w14:textId="77777777" w:rsidR="0077005C" w:rsidRPr="00AB61A5" w:rsidRDefault="0077005C" w:rsidP="00363F7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Mean squares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</w:tcBorders>
            <w:vAlign w:val="center"/>
          </w:tcPr>
          <w:p w14:paraId="0497BC5D" w14:textId="77777777" w:rsidR="0077005C" w:rsidRPr="00AB61A5" w:rsidRDefault="0077005C" w:rsidP="00363F74">
            <w:pPr>
              <w:spacing w:after="16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df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4C21FA5A" w14:textId="77777777" w:rsidR="0077005C" w:rsidRPr="00AB61A5" w:rsidRDefault="0077005C" w:rsidP="00363F74">
            <w:pPr>
              <w:spacing w:after="16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Source of variation</w:t>
            </w:r>
          </w:p>
        </w:tc>
      </w:tr>
      <w:tr w:rsidR="0077005C" w:rsidRPr="00AB61A5" w14:paraId="6B227B39" w14:textId="77777777" w:rsidTr="00363F74">
        <w:trPr>
          <w:trHeight w:val="60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0174C" w14:textId="77777777" w:rsidR="0077005C" w:rsidRPr="00AB61A5" w:rsidRDefault="0077005C" w:rsidP="00363F74">
            <w:pPr>
              <w:spacing w:after="16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Oil yield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A9DEC" w14:textId="77777777" w:rsidR="0077005C" w:rsidRPr="00AB61A5" w:rsidRDefault="0077005C" w:rsidP="00363F74">
            <w:pPr>
              <w:spacing w:after="16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Protein yiel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91C03" w14:textId="77777777" w:rsidR="0077005C" w:rsidRPr="00AB61A5" w:rsidRDefault="0077005C" w:rsidP="00363F74">
            <w:pPr>
              <w:spacing w:after="16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Oil content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4582F" w14:textId="77777777" w:rsidR="0077005C" w:rsidRPr="00AB61A5" w:rsidRDefault="0077005C" w:rsidP="00363F74">
            <w:pPr>
              <w:spacing w:after="16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Protein content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7ECA7" w14:textId="77777777" w:rsidR="0077005C" w:rsidRPr="00AB61A5" w:rsidRDefault="0077005C" w:rsidP="00363F74">
            <w:pPr>
              <w:spacing w:after="16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AB61A5">
              <w:rPr>
                <w:rFonts w:asciiTheme="majorBidi" w:hAnsiTheme="majorBidi" w:cstheme="majorBidi"/>
                <w:sz w:val="20"/>
                <w:szCs w:val="20"/>
              </w:rPr>
              <w:t>K accum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E7385" w14:textId="77777777" w:rsidR="0077005C" w:rsidRPr="00AB61A5" w:rsidRDefault="0077005C" w:rsidP="00363F74">
            <w:pPr>
              <w:spacing w:after="16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AB61A5">
              <w:rPr>
                <w:rFonts w:asciiTheme="majorBidi" w:hAnsiTheme="majorBidi" w:cstheme="majorBidi"/>
                <w:sz w:val="20"/>
                <w:szCs w:val="20"/>
              </w:rPr>
              <w:t>P accumulation</w:t>
            </w: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52429FA4" w14:textId="77777777" w:rsidR="0077005C" w:rsidRPr="00AB61A5" w:rsidRDefault="0077005C" w:rsidP="00363F74">
            <w:pPr>
              <w:spacing w:after="16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60F326C0" w14:textId="77777777" w:rsidR="0077005C" w:rsidRPr="00AB61A5" w:rsidRDefault="0077005C" w:rsidP="00363F74">
            <w:pPr>
              <w:spacing w:after="16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</w:tc>
      </w:tr>
      <w:tr w:rsidR="0077005C" w:rsidRPr="00AB61A5" w14:paraId="03CC63BF" w14:textId="77777777" w:rsidTr="00363F74">
        <w:tc>
          <w:tcPr>
            <w:tcW w:w="960" w:type="dxa"/>
            <w:tcBorders>
              <w:top w:val="single" w:sz="4" w:space="0" w:color="auto"/>
            </w:tcBorders>
          </w:tcPr>
          <w:p w14:paraId="24DE33FE" w14:textId="77777777" w:rsidR="0077005C" w:rsidRPr="00AB61A5" w:rsidRDefault="0077005C" w:rsidP="00363F74">
            <w:pPr>
              <w:spacing w:after="16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8923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7B7D5B88" w14:textId="77777777" w:rsidR="0077005C" w:rsidRPr="00AB61A5" w:rsidRDefault="0077005C" w:rsidP="00363F74">
            <w:pPr>
              <w:spacing w:after="16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1913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2D5C75" w14:textId="77777777" w:rsidR="0077005C" w:rsidRPr="00AB61A5" w:rsidRDefault="0077005C" w:rsidP="00363F74">
            <w:pPr>
              <w:spacing w:after="16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1.89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4E40A548" w14:textId="77777777" w:rsidR="0077005C" w:rsidRPr="00AB61A5" w:rsidRDefault="0077005C" w:rsidP="00363F74">
            <w:pPr>
              <w:spacing w:after="16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7.90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21119E83" w14:textId="77777777" w:rsidR="0077005C" w:rsidRPr="00AB61A5" w:rsidRDefault="0077005C" w:rsidP="00363F74">
            <w:pPr>
              <w:spacing w:after="16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11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BFADBE2" w14:textId="77777777" w:rsidR="0077005C" w:rsidRPr="00AB61A5" w:rsidRDefault="0077005C" w:rsidP="00363F74">
            <w:pPr>
              <w:spacing w:after="16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021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21D25434" w14:textId="77777777" w:rsidR="0077005C" w:rsidRPr="00AB61A5" w:rsidRDefault="0077005C" w:rsidP="00363F7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CF52656" w14:textId="77777777" w:rsidR="0077005C" w:rsidRPr="00AB61A5" w:rsidRDefault="0077005C" w:rsidP="00363F74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opper compound type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s </w:t>
            </w:r>
          </w:p>
        </w:tc>
      </w:tr>
      <w:tr w:rsidR="0077005C" w:rsidRPr="00AB61A5" w14:paraId="68776056" w14:textId="77777777" w:rsidTr="00363F74">
        <w:trPr>
          <w:trHeight w:val="384"/>
        </w:trPr>
        <w:tc>
          <w:tcPr>
            <w:tcW w:w="960" w:type="dxa"/>
            <w:tcBorders>
              <w:bottom w:val="single" w:sz="4" w:space="0" w:color="auto"/>
            </w:tcBorders>
          </w:tcPr>
          <w:p w14:paraId="531B5A32" w14:textId="77777777" w:rsidR="0077005C" w:rsidRPr="00AB61A5" w:rsidRDefault="0077005C" w:rsidP="00363F74">
            <w:pPr>
              <w:spacing w:after="16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47.03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5B6018C3" w14:textId="77777777" w:rsidR="0077005C" w:rsidRPr="00AB61A5" w:rsidRDefault="0077005C" w:rsidP="00363F74">
            <w:pPr>
              <w:spacing w:after="16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95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A2E090" w14:textId="77777777" w:rsidR="0077005C" w:rsidRPr="00AB61A5" w:rsidRDefault="0077005C" w:rsidP="00363F74">
            <w:pPr>
              <w:spacing w:after="16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538DA11E" w14:textId="77777777" w:rsidR="0077005C" w:rsidRPr="00AB61A5" w:rsidRDefault="0077005C" w:rsidP="00363F74">
            <w:pPr>
              <w:spacing w:after="16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54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7B6AED90" w14:textId="77777777" w:rsidR="0077005C" w:rsidRPr="00AB61A5" w:rsidRDefault="0077005C" w:rsidP="00363F74">
            <w:pPr>
              <w:spacing w:after="16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78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  <w:t>×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0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fa-IR"/>
              </w:rPr>
              <w:t>-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0289C35" w14:textId="77777777" w:rsidR="0077005C" w:rsidRPr="00AB61A5" w:rsidRDefault="0077005C" w:rsidP="00363F74">
            <w:pPr>
              <w:spacing w:after="16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92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  <w:t>×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0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fa-IR"/>
              </w:rPr>
              <w:t>-7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40FD7080" w14:textId="77777777" w:rsidR="0077005C" w:rsidRPr="00AB61A5" w:rsidRDefault="0077005C" w:rsidP="00363F74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5D1B0C5" w14:textId="77777777" w:rsidR="0077005C" w:rsidRPr="00AB61A5" w:rsidRDefault="0077005C" w:rsidP="00363F7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Error</w:t>
            </w:r>
          </w:p>
        </w:tc>
      </w:tr>
      <w:tr w:rsidR="0077005C" w:rsidRPr="00AB61A5" w14:paraId="3D4EC7CA" w14:textId="77777777" w:rsidTr="00363F74">
        <w:trPr>
          <w:trHeight w:val="41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46B7BD3A" w14:textId="77777777" w:rsidR="0077005C" w:rsidRPr="00AB61A5" w:rsidRDefault="0077005C" w:rsidP="00363F74">
            <w:pPr>
              <w:spacing w:after="16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5.61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11E328D3" w14:textId="77777777" w:rsidR="0077005C" w:rsidRPr="00AB61A5" w:rsidRDefault="0077005C" w:rsidP="00363F74">
            <w:pPr>
              <w:spacing w:after="16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.6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A1D675" w14:textId="77777777" w:rsidR="0077005C" w:rsidRPr="00AB61A5" w:rsidRDefault="0077005C" w:rsidP="00363F74">
            <w:pPr>
              <w:spacing w:after="16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25AD1C00" w14:textId="77777777" w:rsidR="0077005C" w:rsidRPr="00AB61A5" w:rsidRDefault="0077005C" w:rsidP="00363F74">
            <w:pPr>
              <w:spacing w:after="16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.18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7D17E923" w14:textId="77777777" w:rsidR="0077005C" w:rsidRPr="00AB61A5" w:rsidRDefault="0077005C" w:rsidP="00363F74">
            <w:pPr>
              <w:spacing w:after="16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.2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57EC50" w14:textId="77777777" w:rsidR="0077005C" w:rsidRPr="00AB61A5" w:rsidRDefault="0077005C" w:rsidP="00363F74">
            <w:pPr>
              <w:spacing w:after="16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.63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5D1171A2" w14:textId="77777777" w:rsidR="0077005C" w:rsidRPr="00AB61A5" w:rsidRDefault="0077005C" w:rsidP="00363F7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1413304" w14:textId="77777777" w:rsidR="0077005C" w:rsidRPr="00AB61A5" w:rsidRDefault="0077005C" w:rsidP="00363F7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CV 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  <w:t xml:space="preserve"> (%)</w:t>
            </w:r>
          </w:p>
        </w:tc>
      </w:tr>
      <w:tr w:rsidR="0077005C" w:rsidRPr="00AB61A5" w14:paraId="2732B1EB" w14:textId="77777777" w:rsidTr="00363F74">
        <w:tc>
          <w:tcPr>
            <w:tcW w:w="9952" w:type="dxa"/>
            <w:gridSpan w:val="8"/>
            <w:tcBorders>
              <w:top w:val="single" w:sz="4" w:space="0" w:color="auto"/>
            </w:tcBorders>
            <w:vAlign w:val="center"/>
          </w:tcPr>
          <w:p w14:paraId="12537816" w14:textId="77777777" w:rsidR="0077005C" w:rsidRPr="00AB61A5" w:rsidRDefault="0077005C" w:rsidP="00363F74">
            <w:pPr>
              <w:tabs>
                <w:tab w:val="right" w:pos="11436"/>
              </w:tabs>
              <w:spacing w:after="16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**, significant at </w:t>
            </w:r>
            <w:r w:rsidRPr="00AB61A5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&lt; 0.01.</w:t>
            </w:r>
            <w:r w:rsidRPr="00AB61A5">
              <w:rPr>
                <w:rFonts w:ascii="Times New Roman" w:eastAsia="Calibri" w:hAnsi="Times New Roman" w:cs="B Nazanin"/>
                <w:b/>
                <w:bCs/>
                <w:sz w:val="20"/>
                <w:szCs w:val="20"/>
                <w:lang w:bidi="fa-IR"/>
              </w:rPr>
              <w:t xml:space="preserve"> CV, coefficient of variation.</w:t>
            </w:r>
          </w:p>
        </w:tc>
      </w:tr>
    </w:tbl>
    <w:p w14:paraId="5F767F52" w14:textId="77777777" w:rsidR="0077005C" w:rsidRPr="00AB61A5" w:rsidRDefault="0077005C" w:rsidP="0013053A"/>
    <w:p w14:paraId="62946F44" w14:textId="77777777" w:rsidR="0013053A" w:rsidRPr="00AB61A5" w:rsidRDefault="0013053A" w:rsidP="0013053A"/>
    <w:p w14:paraId="1120298F" w14:textId="17D87458" w:rsidR="0013053A" w:rsidRPr="00AB61A5" w:rsidRDefault="0013053A" w:rsidP="0013053A"/>
    <w:tbl>
      <w:tblPr>
        <w:tblStyle w:val="TableGrid1"/>
        <w:tblpPr w:leftFromText="180" w:rightFromText="180" w:vertAnchor="text" w:horzAnchor="margin" w:tblpY="-69"/>
        <w:tblOverlap w:val="never"/>
        <w:bidiVisual/>
        <w:tblW w:w="98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4"/>
        <w:gridCol w:w="424"/>
        <w:gridCol w:w="2127"/>
        <w:gridCol w:w="1559"/>
        <w:gridCol w:w="1559"/>
        <w:gridCol w:w="426"/>
        <w:gridCol w:w="425"/>
        <w:gridCol w:w="2268"/>
      </w:tblGrid>
      <w:tr w:rsidR="0047564F" w:rsidRPr="00AB61A5" w14:paraId="0602E54B" w14:textId="77777777" w:rsidTr="002B660E">
        <w:trPr>
          <w:trHeight w:val="540"/>
        </w:trPr>
        <w:tc>
          <w:tcPr>
            <w:tcW w:w="9882" w:type="dxa"/>
            <w:gridSpan w:val="8"/>
            <w:tcBorders>
              <w:bottom w:val="single" w:sz="4" w:space="0" w:color="auto"/>
            </w:tcBorders>
          </w:tcPr>
          <w:p w14:paraId="41AF880B" w14:textId="7BB78E25" w:rsidR="0047564F" w:rsidRPr="00AB61A5" w:rsidRDefault="0047564F" w:rsidP="002B660E">
            <w:pPr>
              <w:ind w:right="-72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</w:rPr>
            </w:pPr>
            <w:r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lastRenderedPageBreak/>
              <w:t xml:space="preserve">Table S4. Analysis of variance (ANOVA) for the effect of copper compound types on </w:t>
            </w:r>
            <w:r w:rsidR="002B660E"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ntioxidant enzyme</w:t>
            </w:r>
            <w:r w:rsidR="006B6448"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</w:t>
            </w:r>
            <w:r w:rsidR="002B660E"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activity </w:t>
            </w:r>
            <w:r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in soil-grown soybean.</w:t>
            </w:r>
            <w:r w:rsidR="00424E0D" w:rsidRPr="00AB61A5">
              <w:rPr>
                <w:rFonts w:ascii="AdvTT5235d5a9" w:hAnsi="AdvTT5235d5a9" w:cs="AdvTT5235d5a9"/>
                <w:sz w:val="20"/>
                <w:szCs w:val="20"/>
              </w:rPr>
              <w:t xml:space="preserve"> </w:t>
            </w:r>
          </w:p>
        </w:tc>
      </w:tr>
      <w:tr w:rsidR="0047564F" w:rsidRPr="00AB61A5" w14:paraId="5C2CDB4D" w14:textId="77777777" w:rsidTr="0047564F">
        <w:trPr>
          <w:trHeight w:val="324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382312D0" w14:textId="77777777" w:rsidR="0047564F" w:rsidRPr="00AB61A5" w:rsidRDefault="0047564F" w:rsidP="0047564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09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495819E" w14:textId="77777777" w:rsidR="0047564F" w:rsidRPr="00AB61A5" w:rsidRDefault="0047564F" w:rsidP="0047564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                                                     Mean squares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69A4BE2" w14:textId="77777777" w:rsidR="0047564F" w:rsidRPr="00AB61A5" w:rsidRDefault="0047564F" w:rsidP="0047564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df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85E13DD" w14:textId="77777777" w:rsidR="0047564F" w:rsidRPr="00AB61A5" w:rsidRDefault="0047564F" w:rsidP="0047564F">
            <w:pPr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Source of variation</w:t>
            </w:r>
          </w:p>
        </w:tc>
      </w:tr>
      <w:tr w:rsidR="0047564F" w:rsidRPr="00AB61A5" w14:paraId="6FECA20C" w14:textId="77777777" w:rsidTr="0047564F">
        <w:trPr>
          <w:trHeight w:val="324"/>
        </w:trPr>
        <w:tc>
          <w:tcPr>
            <w:tcW w:w="15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606E5" w14:textId="77777777" w:rsidR="0047564F" w:rsidRPr="00AB61A5" w:rsidRDefault="0047564F" w:rsidP="0047564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APX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34492" w14:textId="77777777" w:rsidR="0047564F" w:rsidRPr="00AB61A5" w:rsidRDefault="0047564F" w:rsidP="0047564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PO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A9CE2" w14:textId="77777777" w:rsidR="0047564F" w:rsidRPr="00AB61A5" w:rsidRDefault="0047564F" w:rsidP="0047564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CA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17015" w14:textId="77777777" w:rsidR="0047564F" w:rsidRPr="00AB61A5" w:rsidRDefault="0047564F" w:rsidP="0047564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SOD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0225915A" w14:textId="77777777" w:rsidR="0047564F" w:rsidRPr="00AB61A5" w:rsidRDefault="0047564F" w:rsidP="0047564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645D440" w14:textId="77777777" w:rsidR="0047564F" w:rsidRPr="00AB61A5" w:rsidRDefault="0047564F" w:rsidP="0047564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</w:tc>
      </w:tr>
      <w:tr w:rsidR="0047564F" w:rsidRPr="00AB61A5" w14:paraId="09FDDD7C" w14:textId="77777777" w:rsidTr="0047564F">
        <w:tc>
          <w:tcPr>
            <w:tcW w:w="1518" w:type="dxa"/>
            <w:gridSpan w:val="2"/>
            <w:tcBorders>
              <w:top w:val="single" w:sz="4" w:space="0" w:color="auto"/>
            </w:tcBorders>
          </w:tcPr>
          <w:p w14:paraId="64118E6F" w14:textId="77777777" w:rsidR="0047564F" w:rsidRPr="00AB61A5" w:rsidRDefault="0047564F" w:rsidP="0047564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5</w:t>
            </w:r>
            <w:r w:rsidRPr="00AB61A5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×</w:t>
            </w:r>
            <w:r w:rsidRPr="00AB61A5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0</w:t>
            </w:r>
            <w:r w:rsidRPr="00AB61A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fa-IR"/>
              </w:rPr>
              <w:t>-5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0921DB5" w14:textId="77777777" w:rsidR="0047564F" w:rsidRPr="00AB61A5" w:rsidRDefault="0047564F" w:rsidP="0047564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70</w:t>
            </w:r>
            <w:r w:rsidRPr="00AB61A5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×</w:t>
            </w:r>
            <w:r w:rsidRPr="00AB61A5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0</w:t>
            </w:r>
            <w:r w:rsidRPr="00AB61A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fa-IR"/>
              </w:rPr>
              <w:t>-6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8A5303" w14:textId="77777777" w:rsidR="0047564F" w:rsidRPr="00AB61A5" w:rsidRDefault="0047564F" w:rsidP="0047564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70</w:t>
            </w:r>
            <w:r w:rsidRPr="00AB61A5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×</w:t>
            </w:r>
            <w:r w:rsidRPr="00AB61A5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0</w:t>
            </w:r>
            <w:r w:rsidRPr="00AB61A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fa-IR"/>
              </w:rPr>
              <w:t>-6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9F8503" w14:textId="77777777" w:rsidR="0047564F" w:rsidRPr="00AB61A5" w:rsidRDefault="0047564F" w:rsidP="0047564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16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33BEA5A6" w14:textId="77777777" w:rsidR="0047564F" w:rsidRPr="00AB61A5" w:rsidRDefault="0047564F" w:rsidP="0047564F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3E597D0" w14:textId="77777777" w:rsidR="0047564F" w:rsidRPr="00AB61A5" w:rsidRDefault="0047564F" w:rsidP="0047564F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opper compound type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s</w:t>
            </w:r>
          </w:p>
        </w:tc>
      </w:tr>
      <w:tr w:rsidR="0047564F" w:rsidRPr="00AB61A5" w14:paraId="5461B597" w14:textId="77777777" w:rsidTr="0047564F">
        <w:tc>
          <w:tcPr>
            <w:tcW w:w="1518" w:type="dxa"/>
            <w:gridSpan w:val="2"/>
            <w:tcBorders>
              <w:bottom w:val="single" w:sz="4" w:space="0" w:color="auto"/>
            </w:tcBorders>
          </w:tcPr>
          <w:p w14:paraId="6B268622" w14:textId="77777777" w:rsidR="0047564F" w:rsidRPr="00AB61A5" w:rsidRDefault="0047564F" w:rsidP="0047564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4</w:t>
            </w:r>
            <w:r w:rsidRPr="00AB61A5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×</w:t>
            </w:r>
            <w:r w:rsidRPr="00AB61A5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0</w:t>
            </w:r>
            <w:r w:rsidRPr="00AB61A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fa-IR"/>
              </w:rPr>
              <w:t>-8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FF4A702" w14:textId="77777777" w:rsidR="0047564F" w:rsidRPr="00AB61A5" w:rsidRDefault="0047564F" w:rsidP="0047564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6</w:t>
            </w:r>
            <w:r w:rsidRPr="00AB61A5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×</w:t>
            </w:r>
            <w:r w:rsidRPr="00AB61A5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0</w:t>
            </w:r>
            <w:r w:rsidRPr="00AB61A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fa-IR"/>
              </w:rPr>
              <w:t>-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7B7DDDB" w14:textId="77777777" w:rsidR="0047564F" w:rsidRPr="00AB61A5" w:rsidRDefault="0047564F" w:rsidP="0047564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2</w:t>
            </w:r>
            <w:r w:rsidRPr="00AB61A5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×</w:t>
            </w:r>
            <w:r w:rsidRPr="00AB61A5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0</w:t>
            </w:r>
            <w:r w:rsidRPr="00AB61A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fa-IR"/>
              </w:rPr>
              <w:t>-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3C6E423" w14:textId="77777777" w:rsidR="0047564F" w:rsidRPr="00AB61A5" w:rsidRDefault="0047564F" w:rsidP="0047564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26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102AFACB" w14:textId="77777777" w:rsidR="0047564F" w:rsidRPr="00AB61A5" w:rsidRDefault="0047564F" w:rsidP="0047564F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BE3FCAF" w14:textId="77777777" w:rsidR="0047564F" w:rsidRPr="00AB61A5" w:rsidRDefault="0047564F" w:rsidP="0047564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</w:rPr>
              <w:t>Error</w:t>
            </w:r>
          </w:p>
        </w:tc>
      </w:tr>
      <w:tr w:rsidR="0047564F" w:rsidRPr="00AB61A5" w14:paraId="4D8A523B" w14:textId="77777777" w:rsidTr="0047564F">
        <w:tc>
          <w:tcPr>
            <w:tcW w:w="15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8050E6" w14:textId="77777777" w:rsidR="0047564F" w:rsidRPr="00AB61A5" w:rsidRDefault="0047564F" w:rsidP="0047564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.80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CAC68BD" w14:textId="77777777" w:rsidR="0047564F" w:rsidRPr="00AB61A5" w:rsidRDefault="0047564F" w:rsidP="0047564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0.6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D3AE4B0" w14:textId="77777777" w:rsidR="0047564F" w:rsidRPr="00AB61A5" w:rsidRDefault="0047564F" w:rsidP="0047564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9.5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7641F77" w14:textId="77777777" w:rsidR="0047564F" w:rsidRPr="00AB61A5" w:rsidRDefault="0047564F" w:rsidP="0047564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2.7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17BE85" w14:textId="77777777" w:rsidR="0047564F" w:rsidRPr="00AB61A5" w:rsidRDefault="0047564F" w:rsidP="0047564F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4F4C730" w14:textId="77777777" w:rsidR="0047564F" w:rsidRPr="00AB61A5" w:rsidRDefault="0047564F" w:rsidP="0047564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CV </w:t>
            </w:r>
            <w:r w:rsidRPr="00AB61A5"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  <w:t xml:space="preserve"> (%)</w:t>
            </w:r>
          </w:p>
        </w:tc>
      </w:tr>
      <w:tr w:rsidR="0047564F" w:rsidRPr="00EF0841" w14:paraId="58435F86" w14:textId="77777777" w:rsidTr="0047564F">
        <w:tc>
          <w:tcPr>
            <w:tcW w:w="9882" w:type="dxa"/>
            <w:gridSpan w:val="8"/>
            <w:tcBorders>
              <w:top w:val="single" w:sz="4" w:space="0" w:color="auto"/>
            </w:tcBorders>
          </w:tcPr>
          <w:p w14:paraId="4E817A73" w14:textId="23159D28" w:rsidR="0047564F" w:rsidRPr="00EF0841" w:rsidRDefault="0047564F" w:rsidP="0047564F">
            <w:pPr>
              <w:tabs>
                <w:tab w:val="right" w:pos="11436"/>
              </w:tabs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AB61A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** significant at </w:t>
            </w:r>
            <w:r w:rsidRPr="00AB61A5">
              <w:rPr>
                <w:rFonts w:ascii="Times New Roman" w:eastAsia="Calibri" w:hAnsi="Times New Roman" w:cs="B Nazanin"/>
                <w:b/>
                <w:bCs/>
                <w:i/>
                <w:iCs/>
                <w:sz w:val="20"/>
                <w:szCs w:val="20"/>
                <w:lang w:bidi="fa-IR"/>
              </w:rPr>
              <w:t>p</w:t>
            </w:r>
            <w:r w:rsidRPr="00AB61A5">
              <w:rPr>
                <w:rFonts w:ascii="Times New Roman" w:eastAsia="Calibri" w:hAnsi="Times New Roman" w:cs="B Nazanin"/>
                <w:b/>
                <w:bCs/>
                <w:sz w:val="20"/>
                <w:szCs w:val="20"/>
                <w:lang w:bidi="fa-IR"/>
              </w:rPr>
              <w:t xml:space="preserve"> &lt;</w:t>
            </w:r>
            <w:r w:rsidR="00CA21D9" w:rsidRPr="00AB61A5">
              <w:rPr>
                <w:rFonts w:ascii="Times New Roman" w:eastAsia="Calibri" w:hAnsi="Times New Roman" w:cs="B Nazanin"/>
                <w:b/>
                <w:bCs/>
                <w:sz w:val="20"/>
                <w:szCs w:val="20"/>
                <w:lang w:bidi="fa-IR"/>
              </w:rPr>
              <w:t xml:space="preserve"> </w:t>
            </w:r>
            <w:r w:rsidRPr="00AB61A5">
              <w:rPr>
                <w:rFonts w:ascii="Times New Roman" w:eastAsia="Calibri" w:hAnsi="Times New Roman" w:cs="B Nazanin"/>
                <w:b/>
                <w:bCs/>
                <w:sz w:val="20"/>
                <w:szCs w:val="20"/>
                <w:lang w:bidi="fa-IR"/>
              </w:rPr>
              <w:t>0.01. CV, coefficient of variation.</w:t>
            </w:r>
            <w:r w:rsidRPr="00EF0841">
              <w:rPr>
                <w:rFonts w:ascii="Times New Roman" w:eastAsia="Calibri" w:hAnsi="Times New Roman" w:cs="B Nazanin"/>
                <w:b/>
                <w:bCs/>
                <w:lang w:bidi="fa-IR"/>
              </w:rPr>
              <w:tab/>
            </w:r>
          </w:p>
        </w:tc>
      </w:tr>
    </w:tbl>
    <w:p w14:paraId="3623F31A" w14:textId="6F417C6A" w:rsidR="0047564F" w:rsidRDefault="0047564F" w:rsidP="0013053A">
      <w:pPr>
        <w:tabs>
          <w:tab w:val="left" w:pos="6900"/>
        </w:tabs>
      </w:pPr>
    </w:p>
    <w:p w14:paraId="222C83BF" w14:textId="77777777" w:rsidR="0047564F" w:rsidRPr="0047564F" w:rsidRDefault="0047564F" w:rsidP="0047564F"/>
    <w:p w14:paraId="3E4EEA71" w14:textId="20C70D88" w:rsidR="0047564F" w:rsidRDefault="0047564F" w:rsidP="0047564F"/>
    <w:p w14:paraId="0F5ED767" w14:textId="77777777" w:rsidR="00CE5475" w:rsidRPr="0047564F" w:rsidRDefault="00CE5475" w:rsidP="0047564F"/>
    <w:sectPr w:rsidR="00CE5475" w:rsidRPr="0047564F" w:rsidSect="007F39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5475"/>
    <w:rsid w:val="00070A5C"/>
    <w:rsid w:val="00070AD5"/>
    <w:rsid w:val="00081551"/>
    <w:rsid w:val="0008238D"/>
    <w:rsid w:val="000C48C2"/>
    <w:rsid w:val="0013053A"/>
    <w:rsid w:val="00161AE3"/>
    <w:rsid w:val="001957FB"/>
    <w:rsid w:val="001E6620"/>
    <w:rsid w:val="002B660E"/>
    <w:rsid w:val="00381C63"/>
    <w:rsid w:val="003B7851"/>
    <w:rsid w:val="00424E0D"/>
    <w:rsid w:val="0047564F"/>
    <w:rsid w:val="00496C70"/>
    <w:rsid w:val="00575D71"/>
    <w:rsid w:val="005C4715"/>
    <w:rsid w:val="005D0889"/>
    <w:rsid w:val="00624CC5"/>
    <w:rsid w:val="00630615"/>
    <w:rsid w:val="0064759E"/>
    <w:rsid w:val="00665222"/>
    <w:rsid w:val="006B6448"/>
    <w:rsid w:val="006E1D4F"/>
    <w:rsid w:val="006E3BA4"/>
    <w:rsid w:val="007658A6"/>
    <w:rsid w:val="0077005C"/>
    <w:rsid w:val="00792601"/>
    <w:rsid w:val="007D64D1"/>
    <w:rsid w:val="008051F9"/>
    <w:rsid w:val="00901A24"/>
    <w:rsid w:val="00966869"/>
    <w:rsid w:val="00971D23"/>
    <w:rsid w:val="009C325C"/>
    <w:rsid w:val="009E567C"/>
    <w:rsid w:val="009F6022"/>
    <w:rsid w:val="009F6406"/>
    <w:rsid w:val="00A73ED7"/>
    <w:rsid w:val="00AB61A5"/>
    <w:rsid w:val="00C23E7D"/>
    <w:rsid w:val="00C633EA"/>
    <w:rsid w:val="00C8309B"/>
    <w:rsid w:val="00CA05F2"/>
    <w:rsid w:val="00CA21D9"/>
    <w:rsid w:val="00CE5475"/>
    <w:rsid w:val="00CE7E32"/>
    <w:rsid w:val="00D62AC0"/>
    <w:rsid w:val="00D8261C"/>
    <w:rsid w:val="00EB587B"/>
    <w:rsid w:val="00EC62A2"/>
    <w:rsid w:val="00EF0841"/>
    <w:rsid w:val="00FF3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9DAC1"/>
  <w15:chartTrackingRefBased/>
  <w15:docId w15:val="{37A98F44-5B65-4174-B72D-A0146E9C9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475"/>
    <w:pPr>
      <w:spacing w:after="0" w:line="240" w:lineRule="auto"/>
      <w:jc w:val="both"/>
    </w:pPr>
  </w:style>
  <w:style w:type="paragraph" w:styleId="Heading2">
    <w:name w:val="heading 2"/>
    <w:basedOn w:val="Normal"/>
    <w:link w:val="Heading2Char"/>
    <w:uiPriority w:val="9"/>
    <w:qFormat/>
    <w:rsid w:val="00C8309B"/>
    <w:pPr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547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8309B"/>
    <w:rPr>
      <w:rFonts w:ascii="Times New Roman" w:eastAsia="Times New Roman" w:hAnsi="Times New Roman" w:cs="Times New Roman"/>
      <w:b/>
      <w:bCs/>
      <w:sz w:val="36"/>
      <w:szCs w:val="36"/>
      <w:lang w:bidi="fa-IR"/>
    </w:rPr>
  </w:style>
  <w:style w:type="table" w:customStyle="1" w:styleId="TableGrid1">
    <w:name w:val="Table Grid1"/>
    <w:basedOn w:val="TableNormal"/>
    <w:next w:val="TableGrid"/>
    <w:uiPriority w:val="39"/>
    <w:rsid w:val="009F6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F6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60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02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5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51F9"/>
    <w:pPr>
      <w:spacing w:after="160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51F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fallah-s@sku.ac.ir" TargetMode="External"/><Relationship Id="rId4" Type="http://schemas.openxmlformats.org/officeDocument/2006/relationships/hyperlink" Target="mailto:pokhrell18@ec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khrel, Lok R</dc:creator>
  <cp:keywords/>
  <dc:description/>
  <cp:lastModifiedBy>Lok</cp:lastModifiedBy>
  <cp:revision>6</cp:revision>
  <dcterms:created xsi:type="dcterms:W3CDTF">2024-01-24T08:52:00Z</dcterms:created>
  <dcterms:modified xsi:type="dcterms:W3CDTF">2024-01-28T16:21:00Z</dcterms:modified>
</cp:coreProperties>
</file>